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2"/>
        <w:gridCol w:w="1513"/>
        <w:gridCol w:w="874"/>
        <w:gridCol w:w="1088"/>
        <w:gridCol w:w="872"/>
        <w:gridCol w:w="852"/>
        <w:gridCol w:w="852"/>
        <w:gridCol w:w="694"/>
        <w:gridCol w:w="868"/>
        <w:gridCol w:w="865"/>
      </w:tblGrid>
      <w:tr w:rsidR="00CF43ED" w:rsidRPr="00597F53" w:rsidTr="00CF43ED">
        <w:tc>
          <w:tcPr>
            <w:tcW w:w="894" w:type="dxa"/>
            <w:tcBorders>
              <w:bottom w:val="nil"/>
            </w:tcBorders>
          </w:tcPr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Ligand Number</w:t>
            </w:r>
          </w:p>
        </w:tc>
        <w:tc>
          <w:tcPr>
            <w:tcW w:w="1557" w:type="dxa"/>
          </w:tcPr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Ligand Name</w:t>
            </w:r>
          </w:p>
        </w:tc>
        <w:tc>
          <w:tcPr>
            <w:tcW w:w="897" w:type="dxa"/>
          </w:tcPr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PubChem CID</w:t>
            </w:r>
          </w:p>
        </w:tc>
        <w:tc>
          <w:tcPr>
            <w:tcW w:w="1119" w:type="dxa"/>
          </w:tcPr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 xml:space="preserve">Molecular Formula    </w:t>
            </w:r>
          </w:p>
        </w:tc>
        <w:tc>
          <w:tcPr>
            <w:tcW w:w="878" w:type="dxa"/>
          </w:tcPr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Aromatase antagonist</w:t>
            </w:r>
          </w:p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 xml:space="preserve">PDB ID: 5JL6 </w:t>
            </w:r>
          </w:p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+Ligand affinity</w:t>
            </w:r>
          </w:p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  <w:rtl/>
                <w:lang w:bidi="fa-IR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(</w:t>
            </w:r>
            <w:proofErr w:type="spellStart"/>
            <w:r w:rsidRPr="00597F53">
              <w:rPr>
                <w:rFonts w:cstheme="minorHAnsi"/>
                <w:b/>
                <w:bCs/>
                <w:sz w:val="16"/>
                <w:szCs w:val="16"/>
              </w:rPr>
              <w:t>kj</w:t>
            </w:r>
            <w:proofErr w:type="spellEnd"/>
            <w:r w:rsidRPr="00597F53">
              <w:rPr>
                <w:rFonts w:cstheme="minorHAnsi"/>
                <w:b/>
                <w:bCs/>
                <w:sz w:val="16"/>
                <w:szCs w:val="16"/>
              </w:rPr>
              <w:t>/</w:t>
            </w:r>
            <w:proofErr w:type="spellStart"/>
            <w:r w:rsidRPr="00597F53">
              <w:rPr>
                <w:rFonts w:cstheme="minorHAnsi"/>
                <w:b/>
                <w:bCs/>
                <w:sz w:val="16"/>
                <w:szCs w:val="16"/>
              </w:rPr>
              <w:t>mol</w:t>
            </w:r>
            <w:proofErr w:type="spellEnd"/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Estrogen receptor alpha antagonist</w:t>
            </w:r>
          </w:p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PDB ID: 5GS4</w:t>
            </w:r>
          </w:p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+ Ligand affinity</w:t>
            </w:r>
          </w:p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(</w:t>
            </w:r>
            <w:proofErr w:type="spellStart"/>
            <w:r w:rsidRPr="00597F53">
              <w:rPr>
                <w:rFonts w:cstheme="minorHAnsi"/>
                <w:b/>
                <w:bCs/>
                <w:sz w:val="16"/>
                <w:szCs w:val="16"/>
              </w:rPr>
              <w:t>kj</w:t>
            </w:r>
            <w:proofErr w:type="spellEnd"/>
            <w:r w:rsidRPr="00597F53">
              <w:rPr>
                <w:rFonts w:cstheme="minorHAnsi"/>
                <w:b/>
                <w:bCs/>
                <w:sz w:val="16"/>
                <w:szCs w:val="16"/>
              </w:rPr>
              <w:t>/</w:t>
            </w:r>
            <w:proofErr w:type="spellStart"/>
            <w:r w:rsidRPr="00597F53">
              <w:rPr>
                <w:rFonts w:cstheme="minorHAnsi"/>
                <w:b/>
                <w:bCs/>
                <w:sz w:val="16"/>
                <w:szCs w:val="16"/>
              </w:rPr>
              <w:t>mol</w:t>
            </w:r>
            <w:proofErr w:type="spellEnd"/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HER2 antagonist</w:t>
            </w:r>
          </w:p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PDB ID: 7PCD</w:t>
            </w:r>
          </w:p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+ Ligand affinity</w:t>
            </w:r>
          </w:p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(</w:t>
            </w:r>
            <w:proofErr w:type="spellStart"/>
            <w:r w:rsidRPr="00597F53">
              <w:rPr>
                <w:rFonts w:cstheme="minorHAnsi"/>
                <w:b/>
                <w:bCs/>
                <w:sz w:val="16"/>
                <w:szCs w:val="16"/>
              </w:rPr>
              <w:t>kj</w:t>
            </w:r>
            <w:proofErr w:type="spellEnd"/>
            <w:r w:rsidRPr="00597F53">
              <w:rPr>
                <w:rFonts w:cstheme="minorHAnsi"/>
                <w:b/>
                <w:bCs/>
                <w:sz w:val="16"/>
                <w:szCs w:val="16"/>
              </w:rPr>
              <w:t>/</w:t>
            </w:r>
            <w:proofErr w:type="spellStart"/>
            <w:r w:rsidRPr="00597F53">
              <w:rPr>
                <w:rFonts w:cstheme="minorHAnsi"/>
                <w:b/>
                <w:bCs/>
                <w:sz w:val="16"/>
                <w:szCs w:val="16"/>
              </w:rPr>
              <w:t>mol</w:t>
            </w:r>
            <w:proofErr w:type="spellEnd"/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MT2 agonist</w:t>
            </w:r>
          </w:p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 xml:space="preserve">PDB ID: 6ME6 </w:t>
            </w:r>
          </w:p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+ Ligand affinity</w:t>
            </w:r>
          </w:p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(</w:t>
            </w:r>
            <w:proofErr w:type="spellStart"/>
            <w:r w:rsidRPr="00597F53">
              <w:rPr>
                <w:rFonts w:cstheme="minorHAnsi"/>
                <w:b/>
                <w:bCs/>
                <w:sz w:val="16"/>
                <w:szCs w:val="16"/>
              </w:rPr>
              <w:t>kj</w:t>
            </w:r>
            <w:proofErr w:type="spellEnd"/>
            <w:r w:rsidRPr="00597F53">
              <w:rPr>
                <w:rFonts w:cstheme="minorHAnsi"/>
                <w:b/>
                <w:bCs/>
                <w:sz w:val="16"/>
                <w:szCs w:val="16"/>
              </w:rPr>
              <w:t>/</w:t>
            </w:r>
            <w:proofErr w:type="spellStart"/>
            <w:r w:rsidRPr="00597F53">
              <w:rPr>
                <w:rFonts w:cstheme="minorHAnsi"/>
                <w:b/>
                <w:bCs/>
                <w:sz w:val="16"/>
                <w:szCs w:val="16"/>
              </w:rPr>
              <w:t>mol</w:t>
            </w:r>
            <w:proofErr w:type="spellEnd"/>
          </w:p>
        </w:tc>
        <w:tc>
          <w:tcPr>
            <w:tcW w:w="873" w:type="dxa"/>
          </w:tcPr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PARP10</w:t>
            </w:r>
          </w:p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Antagonist</w:t>
            </w:r>
          </w:p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PDB ID: 5LX6</w:t>
            </w:r>
          </w:p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+ Ligand affinity</w:t>
            </w:r>
          </w:p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(</w:t>
            </w:r>
            <w:proofErr w:type="spellStart"/>
            <w:r w:rsidRPr="00597F53">
              <w:rPr>
                <w:rFonts w:cstheme="minorHAnsi"/>
                <w:b/>
                <w:bCs/>
                <w:sz w:val="16"/>
                <w:szCs w:val="16"/>
              </w:rPr>
              <w:t>kj</w:t>
            </w:r>
            <w:proofErr w:type="spellEnd"/>
            <w:r w:rsidRPr="00597F53">
              <w:rPr>
                <w:rFonts w:cstheme="minorHAnsi"/>
                <w:b/>
                <w:bCs/>
                <w:sz w:val="16"/>
                <w:szCs w:val="16"/>
              </w:rPr>
              <w:t>/</w:t>
            </w:r>
            <w:proofErr w:type="spellStart"/>
            <w:r w:rsidRPr="00597F53">
              <w:rPr>
                <w:rFonts w:cstheme="minorHAnsi"/>
                <w:b/>
                <w:bCs/>
                <w:sz w:val="16"/>
                <w:szCs w:val="16"/>
              </w:rPr>
              <w:t>mol</w:t>
            </w:r>
            <w:proofErr w:type="spellEnd"/>
          </w:p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STING agonist</w:t>
            </w:r>
          </w:p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PDB ID: 4QXQ</w:t>
            </w:r>
          </w:p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+ Ligand affinity</w:t>
            </w:r>
          </w:p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(</w:t>
            </w:r>
            <w:proofErr w:type="spellStart"/>
            <w:r w:rsidRPr="00597F53">
              <w:rPr>
                <w:rFonts w:cstheme="minorHAnsi"/>
                <w:b/>
                <w:bCs/>
                <w:sz w:val="16"/>
                <w:szCs w:val="16"/>
              </w:rPr>
              <w:t>kj</w:t>
            </w:r>
            <w:proofErr w:type="spellEnd"/>
            <w:r w:rsidRPr="00597F53">
              <w:rPr>
                <w:rFonts w:cstheme="minorHAnsi"/>
                <w:b/>
                <w:bCs/>
                <w:sz w:val="16"/>
                <w:szCs w:val="16"/>
              </w:rPr>
              <w:t>/</w:t>
            </w:r>
            <w:proofErr w:type="spellStart"/>
            <w:r w:rsidRPr="00597F53">
              <w:rPr>
                <w:rFonts w:cstheme="minorHAnsi"/>
                <w:b/>
                <w:bCs/>
                <w:sz w:val="16"/>
                <w:szCs w:val="16"/>
              </w:rPr>
              <w:t>mol</w:t>
            </w:r>
            <w:proofErr w:type="spellEnd"/>
          </w:p>
        </w:tc>
      </w:tr>
      <w:tr w:rsidR="00CF43ED" w:rsidRPr="00597F53" w:rsidTr="00CF43ED">
        <w:tc>
          <w:tcPr>
            <w:tcW w:w="894" w:type="dxa"/>
          </w:tcPr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557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97F53">
              <w:rPr>
                <w:rFonts w:cstheme="minorHAnsi"/>
                <w:sz w:val="16"/>
                <w:szCs w:val="16"/>
              </w:rPr>
              <w:t>Strictinin</w:t>
            </w:r>
            <w:proofErr w:type="spellEnd"/>
          </w:p>
        </w:tc>
        <w:tc>
          <w:tcPr>
            <w:tcW w:w="897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  <w:rtl/>
              </w:rPr>
              <w:t>73330</w:t>
            </w:r>
          </w:p>
        </w:tc>
        <w:tc>
          <w:tcPr>
            <w:tcW w:w="1119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C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27</w:t>
            </w:r>
            <w:r w:rsidRPr="00597F53">
              <w:rPr>
                <w:rFonts w:cstheme="minorHAnsi"/>
                <w:sz w:val="16"/>
                <w:szCs w:val="16"/>
              </w:rPr>
              <w:t>H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22</w:t>
            </w:r>
            <w:r w:rsidRPr="00597F53">
              <w:rPr>
                <w:rFonts w:cstheme="minorHAnsi"/>
                <w:sz w:val="16"/>
                <w:szCs w:val="16"/>
              </w:rPr>
              <w:t>O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18</w:t>
            </w:r>
          </w:p>
        </w:tc>
        <w:tc>
          <w:tcPr>
            <w:tcW w:w="878" w:type="dxa"/>
          </w:tcPr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-161.941</w:t>
            </w: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 xml:space="preserve">    </w:t>
            </w:r>
            <w:r w:rsidRPr="00597F53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-129.202</w:t>
            </w: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 xml:space="preserve">    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16.78</w:t>
            </w:r>
            <w:r w:rsidRPr="00597F53">
              <w:rPr>
                <w:rFonts w:cstheme="minorHAnsi"/>
                <w:sz w:val="16"/>
                <w:szCs w:val="16"/>
              </w:rPr>
              <w:tab/>
            </w: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 xml:space="preserve">   </w:t>
            </w:r>
            <w:r w:rsidRPr="00597F53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-170.097</w:t>
            </w:r>
          </w:p>
        </w:tc>
        <w:tc>
          <w:tcPr>
            <w:tcW w:w="873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35.075</w:t>
            </w: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F43ED" w:rsidRPr="00597F53" w:rsidTr="00CF43ED">
        <w:tc>
          <w:tcPr>
            <w:tcW w:w="894" w:type="dxa"/>
          </w:tcPr>
          <w:p w:rsidR="007522CF" w:rsidRPr="00597F53" w:rsidRDefault="00151981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557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97F53">
              <w:rPr>
                <w:rFonts w:cstheme="minorHAnsi"/>
                <w:sz w:val="16"/>
                <w:szCs w:val="16"/>
              </w:rPr>
              <w:t>Glansreginin</w:t>
            </w:r>
            <w:proofErr w:type="spellEnd"/>
            <w:r w:rsidRPr="00597F53">
              <w:rPr>
                <w:rFonts w:cstheme="minorHAnsi"/>
                <w:sz w:val="16"/>
                <w:szCs w:val="16"/>
              </w:rPr>
              <w:t xml:space="preserve"> A</w:t>
            </w:r>
          </w:p>
        </w:tc>
        <w:tc>
          <w:tcPr>
            <w:tcW w:w="897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  <w:rtl/>
              </w:rPr>
              <w:t>16104376</w:t>
            </w:r>
          </w:p>
        </w:tc>
        <w:tc>
          <w:tcPr>
            <w:tcW w:w="1119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C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28</w:t>
            </w:r>
            <w:r w:rsidRPr="00597F53">
              <w:rPr>
                <w:rFonts w:cstheme="minorHAnsi"/>
                <w:sz w:val="16"/>
                <w:szCs w:val="16"/>
              </w:rPr>
              <w:t>H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35</w:t>
            </w:r>
            <w:r w:rsidRPr="00597F53">
              <w:rPr>
                <w:rFonts w:cstheme="minorHAnsi"/>
                <w:sz w:val="16"/>
                <w:szCs w:val="16"/>
              </w:rPr>
              <w:t>NO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878" w:type="dxa"/>
          </w:tcPr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-158.16</w:t>
            </w:r>
            <w:r w:rsidRPr="00597F53">
              <w:rPr>
                <w:rFonts w:cstheme="minorHAnsi"/>
                <w:sz w:val="16"/>
                <w:szCs w:val="16"/>
              </w:rPr>
              <w:tab/>
            </w:r>
          </w:p>
        </w:tc>
        <w:tc>
          <w:tcPr>
            <w:tcW w:w="858" w:type="dxa"/>
          </w:tcPr>
          <w:p w:rsidR="007522CF" w:rsidRPr="00597F53" w:rsidRDefault="007522CF" w:rsidP="007522CF">
            <w:pPr>
              <w:jc w:val="both"/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 xml:space="preserve">      No </w:t>
            </w: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-150.348</w:t>
            </w:r>
          </w:p>
        </w:tc>
        <w:tc>
          <w:tcPr>
            <w:tcW w:w="873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18.735</w:t>
            </w:r>
          </w:p>
        </w:tc>
      </w:tr>
      <w:tr w:rsidR="00CF43ED" w:rsidRPr="00597F53" w:rsidTr="00CF43ED">
        <w:tc>
          <w:tcPr>
            <w:tcW w:w="894" w:type="dxa"/>
          </w:tcPr>
          <w:p w:rsidR="007522CF" w:rsidRPr="00597F53" w:rsidRDefault="00151981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557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5'-Methoxyhydnocarpin</w:t>
            </w:r>
          </w:p>
        </w:tc>
        <w:tc>
          <w:tcPr>
            <w:tcW w:w="897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  <w:rtl/>
              </w:rPr>
              <w:t>5281879</w:t>
            </w:r>
          </w:p>
        </w:tc>
        <w:tc>
          <w:tcPr>
            <w:tcW w:w="1119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br/>
              <w:t>C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26</w:t>
            </w:r>
            <w:r w:rsidRPr="00597F53">
              <w:rPr>
                <w:rFonts w:cstheme="minorHAnsi"/>
                <w:sz w:val="16"/>
                <w:szCs w:val="16"/>
              </w:rPr>
              <w:t>H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22</w:t>
            </w:r>
            <w:r w:rsidRPr="00597F53">
              <w:rPr>
                <w:rFonts w:cstheme="minorHAnsi"/>
                <w:sz w:val="16"/>
                <w:szCs w:val="16"/>
              </w:rPr>
              <w:t>O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87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42.396</w:t>
            </w: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 xml:space="preserve">      No</w:t>
            </w: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 xml:space="preserve">     </w:t>
            </w:r>
            <w:r w:rsidRPr="00597F53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-124.091</w:t>
            </w: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 xml:space="preserve">   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26.55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 xml:space="preserve">    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08.86</w:t>
            </w: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 xml:space="preserve">  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40.849</w:t>
            </w:r>
          </w:p>
        </w:tc>
      </w:tr>
      <w:tr w:rsidR="00CF43ED" w:rsidRPr="00597F53" w:rsidTr="00CF43ED">
        <w:tc>
          <w:tcPr>
            <w:tcW w:w="894" w:type="dxa"/>
          </w:tcPr>
          <w:p w:rsidR="007522CF" w:rsidRPr="00597F53" w:rsidRDefault="00151981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557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SCHEMBL9475140</w:t>
            </w:r>
          </w:p>
        </w:tc>
        <w:tc>
          <w:tcPr>
            <w:tcW w:w="897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  <w:rtl/>
              </w:rPr>
              <w:t>545456</w:t>
            </w:r>
          </w:p>
        </w:tc>
        <w:tc>
          <w:tcPr>
            <w:tcW w:w="1119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C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40</w:t>
            </w:r>
            <w:r w:rsidRPr="00597F53">
              <w:rPr>
                <w:rFonts w:cstheme="minorHAnsi"/>
                <w:sz w:val="16"/>
                <w:szCs w:val="16"/>
              </w:rPr>
              <w:t>H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58</w:t>
            </w:r>
            <w:r w:rsidRPr="00597F53">
              <w:rPr>
                <w:rFonts w:cstheme="minorHAnsi"/>
                <w:sz w:val="16"/>
                <w:szCs w:val="16"/>
              </w:rPr>
              <w:t>O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7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  <w:r w:rsidRPr="00597F53">
              <w:rPr>
                <w:rFonts w:cstheme="minorHAnsi"/>
                <w:sz w:val="16"/>
                <w:szCs w:val="16"/>
                <w:rtl/>
              </w:rPr>
              <w:t xml:space="preserve">    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32.533</w:t>
            </w: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 xml:space="preserve">      No</w:t>
            </w: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 xml:space="preserve">   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28.993</w:t>
            </w:r>
          </w:p>
        </w:tc>
        <w:tc>
          <w:tcPr>
            <w:tcW w:w="873" w:type="dxa"/>
          </w:tcPr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-147.532</w:t>
            </w: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33.747</w:t>
            </w:r>
          </w:p>
        </w:tc>
      </w:tr>
      <w:tr w:rsidR="00CF43ED" w:rsidRPr="00597F53" w:rsidTr="00CF43ED">
        <w:tc>
          <w:tcPr>
            <w:tcW w:w="894" w:type="dxa"/>
          </w:tcPr>
          <w:p w:rsidR="007522CF" w:rsidRPr="00597F53" w:rsidRDefault="00151981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557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D5-Avenasterol acetate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97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br/>
            </w:r>
            <w:r w:rsidRPr="00597F53">
              <w:rPr>
                <w:rFonts w:cstheme="minorHAnsi"/>
                <w:color w:val="111827"/>
                <w:sz w:val="16"/>
                <w:szCs w:val="16"/>
                <w:shd w:val="clear" w:color="auto" w:fill="FFFFFF"/>
              </w:rPr>
              <w:t>91753899</w:t>
            </w:r>
          </w:p>
        </w:tc>
        <w:tc>
          <w:tcPr>
            <w:tcW w:w="1119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br/>
              <w:t>C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32</w:t>
            </w:r>
            <w:r w:rsidRPr="00597F53">
              <w:rPr>
                <w:rFonts w:cstheme="minorHAnsi"/>
                <w:sz w:val="16"/>
                <w:szCs w:val="16"/>
              </w:rPr>
              <w:t>H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52</w:t>
            </w:r>
            <w:r w:rsidRPr="00597F53">
              <w:rPr>
                <w:rFonts w:cstheme="minorHAnsi"/>
                <w:sz w:val="16"/>
                <w:szCs w:val="16"/>
              </w:rPr>
              <w:t>O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7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30.868</w:t>
            </w: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41.348</w:t>
            </w:r>
          </w:p>
        </w:tc>
        <w:tc>
          <w:tcPr>
            <w:tcW w:w="873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40.355</w:t>
            </w: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37.361</w:t>
            </w:r>
          </w:p>
        </w:tc>
      </w:tr>
      <w:tr w:rsidR="00CF43ED" w:rsidRPr="00597F53" w:rsidTr="00CF43ED">
        <w:tc>
          <w:tcPr>
            <w:tcW w:w="894" w:type="dxa"/>
          </w:tcPr>
          <w:p w:rsidR="007522CF" w:rsidRPr="00597F53" w:rsidRDefault="00151981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557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97F53">
              <w:rPr>
                <w:rFonts w:cstheme="minorHAnsi"/>
                <w:sz w:val="16"/>
                <w:szCs w:val="16"/>
              </w:rPr>
              <w:t>Epicatechin</w:t>
            </w:r>
            <w:proofErr w:type="spellEnd"/>
            <w:r w:rsidRPr="00597F53">
              <w:rPr>
                <w:rFonts w:cstheme="minorHAnsi"/>
                <w:sz w:val="16"/>
                <w:szCs w:val="16"/>
              </w:rPr>
              <w:t>-(4beta-6)-</w:t>
            </w:r>
            <w:proofErr w:type="spellStart"/>
            <w:r w:rsidRPr="00597F53">
              <w:rPr>
                <w:rFonts w:cstheme="minorHAnsi"/>
                <w:sz w:val="16"/>
                <w:szCs w:val="16"/>
              </w:rPr>
              <w:t>epicatechin</w:t>
            </w:r>
            <w:proofErr w:type="spellEnd"/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97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br/>
              <w:t>131752343</w:t>
            </w:r>
          </w:p>
        </w:tc>
        <w:tc>
          <w:tcPr>
            <w:tcW w:w="1119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br/>
              <w:t>C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30</w:t>
            </w:r>
            <w:r w:rsidRPr="00597F53">
              <w:rPr>
                <w:rFonts w:cstheme="minorHAnsi"/>
                <w:sz w:val="16"/>
                <w:szCs w:val="16"/>
              </w:rPr>
              <w:t>H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26</w:t>
            </w:r>
            <w:r w:rsidRPr="00597F53">
              <w:rPr>
                <w:rFonts w:cstheme="minorHAnsi"/>
                <w:sz w:val="16"/>
                <w:szCs w:val="16"/>
              </w:rPr>
              <w:t>O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87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28.661</w:t>
            </w: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73" w:type="dxa"/>
          </w:tcPr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-148.931</w:t>
            </w: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19.042</w:t>
            </w:r>
          </w:p>
        </w:tc>
      </w:tr>
      <w:tr w:rsidR="00CF43ED" w:rsidRPr="00597F53" w:rsidTr="00CF43ED">
        <w:trPr>
          <w:trHeight w:val="746"/>
        </w:trPr>
        <w:tc>
          <w:tcPr>
            <w:tcW w:w="894" w:type="dxa"/>
          </w:tcPr>
          <w:p w:rsidR="007522CF" w:rsidRPr="00597F53" w:rsidRDefault="00151981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557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GAMA-TOCOPHEROL</w:t>
            </w:r>
          </w:p>
        </w:tc>
        <w:tc>
          <w:tcPr>
            <w:tcW w:w="897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45356270</w:t>
            </w:r>
          </w:p>
        </w:tc>
        <w:tc>
          <w:tcPr>
            <w:tcW w:w="1119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C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28</w:t>
            </w:r>
            <w:r w:rsidRPr="00597F53">
              <w:rPr>
                <w:rFonts w:cstheme="minorHAnsi"/>
                <w:sz w:val="16"/>
                <w:szCs w:val="16"/>
              </w:rPr>
              <w:t>H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48</w:t>
            </w:r>
            <w:r w:rsidRPr="00597F53">
              <w:rPr>
                <w:rFonts w:cstheme="minorHAnsi"/>
                <w:sz w:val="16"/>
                <w:szCs w:val="16"/>
              </w:rPr>
              <w:t>O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7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24.466</w:t>
            </w: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16.765</w:t>
            </w: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43.189</w:t>
            </w:r>
          </w:p>
        </w:tc>
        <w:tc>
          <w:tcPr>
            <w:tcW w:w="873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30.135</w:t>
            </w: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37.386</w:t>
            </w:r>
          </w:p>
        </w:tc>
      </w:tr>
      <w:tr w:rsidR="00CF43ED" w:rsidRPr="00597F53" w:rsidTr="00CF43ED">
        <w:tc>
          <w:tcPr>
            <w:tcW w:w="894" w:type="dxa"/>
          </w:tcPr>
          <w:p w:rsidR="007522CF" w:rsidRPr="00597F53" w:rsidRDefault="00CF43ED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557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97F53">
              <w:rPr>
                <w:rFonts w:cstheme="minorHAnsi"/>
                <w:sz w:val="16"/>
                <w:szCs w:val="16"/>
              </w:rPr>
              <w:t>Elaidic</w:t>
            </w:r>
            <w:proofErr w:type="spellEnd"/>
            <w:r w:rsidRPr="00597F53">
              <w:rPr>
                <w:rFonts w:cstheme="minorHAnsi"/>
                <w:sz w:val="16"/>
                <w:szCs w:val="16"/>
              </w:rPr>
              <w:t xml:space="preserve"> acid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97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br/>
              <w:t>637517</w:t>
            </w:r>
          </w:p>
        </w:tc>
        <w:tc>
          <w:tcPr>
            <w:tcW w:w="1119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br/>
              <w:t>C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18</w:t>
            </w:r>
            <w:r w:rsidRPr="00597F53">
              <w:rPr>
                <w:rFonts w:cstheme="minorHAnsi"/>
                <w:sz w:val="16"/>
                <w:szCs w:val="16"/>
              </w:rPr>
              <w:t>H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34</w:t>
            </w:r>
            <w:r w:rsidRPr="00597F53">
              <w:rPr>
                <w:rFonts w:cstheme="minorHAnsi"/>
                <w:sz w:val="16"/>
                <w:szCs w:val="16"/>
              </w:rPr>
              <w:t>O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7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07.248</w:t>
            </w: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-111.659</w:t>
            </w: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21.443</w:t>
            </w:r>
          </w:p>
        </w:tc>
        <w:tc>
          <w:tcPr>
            <w:tcW w:w="873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21.793</w:t>
            </w: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18.202</w:t>
            </w:r>
          </w:p>
        </w:tc>
      </w:tr>
      <w:tr w:rsidR="00CF43ED" w:rsidRPr="00597F53" w:rsidTr="00CF43ED">
        <w:tc>
          <w:tcPr>
            <w:tcW w:w="894" w:type="dxa"/>
          </w:tcPr>
          <w:p w:rsidR="007522CF" w:rsidRPr="00597F53" w:rsidRDefault="00CF43ED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557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7</w:t>
            </w:r>
            <w:r w:rsidRPr="00597F53">
              <w:rPr>
                <w:rFonts w:cstheme="minorHAnsi"/>
                <w:sz w:val="16"/>
                <w:szCs w:val="16"/>
                <w:rtl/>
              </w:rPr>
              <w:t>-</w:t>
            </w:r>
            <w:proofErr w:type="spellStart"/>
            <w:r w:rsidRPr="00597F53">
              <w:rPr>
                <w:rFonts w:cstheme="minorHAnsi"/>
                <w:sz w:val="16"/>
                <w:szCs w:val="16"/>
              </w:rPr>
              <w:t>dehydroporiferasterol</w:t>
            </w:r>
            <w:proofErr w:type="spellEnd"/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97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br/>
              <w:t>20843308</w:t>
            </w:r>
          </w:p>
        </w:tc>
        <w:tc>
          <w:tcPr>
            <w:tcW w:w="1119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br/>
              <w:t>C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29</w:t>
            </w:r>
            <w:r w:rsidRPr="00597F53">
              <w:rPr>
                <w:rFonts w:cstheme="minorHAnsi"/>
                <w:sz w:val="16"/>
                <w:szCs w:val="16"/>
              </w:rPr>
              <w:t>H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46</w:t>
            </w:r>
            <w:r w:rsidRPr="00597F53">
              <w:rPr>
                <w:rFonts w:cstheme="minorHAnsi"/>
                <w:sz w:val="16"/>
                <w:szCs w:val="16"/>
              </w:rPr>
              <w:t>O</w:t>
            </w:r>
          </w:p>
        </w:tc>
        <w:tc>
          <w:tcPr>
            <w:tcW w:w="87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15.811</w:t>
            </w: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-129.879</w:t>
            </w: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-150.931</w:t>
            </w:r>
          </w:p>
        </w:tc>
        <w:tc>
          <w:tcPr>
            <w:tcW w:w="873" w:type="dxa"/>
          </w:tcPr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-149.976</w:t>
            </w: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-153.122</w:t>
            </w:r>
          </w:p>
        </w:tc>
      </w:tr>
      <w:tr w:rsidR="00CF43ED" w:rsidRPr="00597F53" w:rsidTr="00CF43ED">
        <w:tc>
          <w:tcPr>
            <w:tcW w:w="894" w:type="dxa"/>
          </w:tcPr>
          <w:p w:rsidR="007522CF" w:rsidRPr="00597F53" w:rsidRDefault="00CF43ED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557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4670-05-7</w:t>
            </w:r>
            <w:r w:rsidR="0006294C">
              <w:rPr>
                <w:rFonts w:cstheme="minorHAnsi"/>
                <w:sz w:val="16"/>
                <w:szCs w:val="16"/>
              </w:rPr>
              <w:t xml:space="preserve"> (</w:t>
            </w:r>
            <w:r w:rsidR="0006294C" w:rsidRPr="0006294C">
              <w:rPr>
                <w:rFonts w:cstheme="minorHAnsi"/>
                <w:sz w:val="16"/>
                <w:szCs w:val="16"/>
              </w:rPr>
              <w:t>THEAFLAVINE</w:t>
            </w:r>
            <w:bookmarkStart w:id="0" w:name="_GoBack"/>
            <w:bookmarkEnd w:id="0"/>
            <w:r w:rsidR="0006294C">
              <w:rPr>
                <w:rFonts w:cstheme="minorHAnsi"/>
                <w:sz w:val="16"/>
                <w:szCs w:val="16"/>
              </w:rPr>
              <w:t>)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97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br/>
              <w:t>135403798</w:t>
            </w:r>
          </w:p>
        </w:tc>
        <w:tc>
          <w:tcPr>
            <w:tcW w:w="1119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C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29</w:t>
            </w:r>
            <w:r w:rsidRPr="00597F53">
              <w:rPr>
                <w:rFonts w:cstheme="minorHAnsi"/>
                <w:sz w:val="16"/>
                <w:szCs w:val="16"/>
              </w:rPr>
              <w:t>H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24</w:t>
            </w:r>
            <w:r w:rsidRPr="00597F53">
              <w:rPr>
                <w:rFonts w:cstheme="minorHAnsi"/>
                <w:sz w:val="16"/>
                <w:szCs w:val="16"/>
              </w:rPr>
              <w:t>O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12</w:t>
            </w:r>
            <w:r w:rsidRPr="00597F53">
              <w:rPr>
                <w:rFonts w:cstheme="minorHAnsi"/>
                <w:sz w:val="16"/>
                <w:szCs w:val="16"/>
              </w:rPr>
              <w:br/>
            </w:r>
          </w:p>
        </w:tc>
        <w:tc>
          <w:tcPr>
            <w:tcW w:w="878" w:type="dxa"/>
          </w:tcPr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-153.102</w:t>
            </w: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-120.971</w:t>
            </w: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36.177</w:t>
            </w:r>
          </w:p>
        </w:tc>
        <w:tc>
          <w:tcPr>
            <w:tcW w:w="873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33.324</w:t>
            </w: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-160.91</w:t>
            </w:r>
          </w:p>
        </w:tc>
      </w:tr>
      <w:tr w:rsidR="00CF43ED" w:rsidRPr="00597F53" w:rsidTr="00CF43ED">
        <w:tc>
          <w:tcPr>
            <w:tcW w:w="894" w:type="dxa"/>
          </w:tcPr>
          <w:p w:rsidR="007522CF" w:rsidRPr="00597F53" w:rsidRDefault="00CF43ED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557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SCHEMBL7562664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97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br/>
              <w:t>70130285</w:t>
            </w:r>
          </w:p>
        </w:tc>
        <w:tc>
          <w:tcPr>
            <w:tcW w:w="1119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br/>
              <w:t>C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29</w:t>
            </w:r>
            <w:r w:rsidRPr="00597F53">
              <w:rPr>
                <w:rFonts w:cstheme="minorHAnsi"/>
                <w:sz w:val="16"/>
                <w:szCs w:val="16"/>
              </w:rPr>
              <w:t>H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48</w:t>
            </w:r>
            <w:r w:rsidRPr="00597F53">
              <w:rPr>
                <w:rFonts w:cstheme="minorHAnsi"/>
                <w:sz w:val="16"/>
                <w:szCs w:val="16"/>
              </w:rPr>
              <w:t>O</w:t>
            </w:r>
          </w:p>
        </w:tc>
        <w:tc>
          <w:tcPr>
            <w:tcW w:w="87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14.939</w:t>
            </w: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-115.746</w:t>
            </w: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19.279</w:t>
            </w: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41.849</w:t>
            </w:r>
          </w:p>
        </w:tc>
        <w:tc>
          <w:tcPr>
            <w:tcW w:w="873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28.661</w:t>
            </w: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47.469</w:t>
            </w:r>
          </w:p>
        </w:tc>
      </w:tr>
      <w:tr w:rsidR="00CF43ED" w:rsidRPr="00597F53" w:rsidTr="00CF43ED">
        <w:tc>
          <w:tcPr>
            <w:tcW w:w="894" w:type="dxa"/>
          </w:tcPr>
          <w:p w:rsidR="007522CF" w:rsidRPr="00597F53" w:rsidRDefault="00CF43ED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557" w:type="dxa"/>
          </w:tcPr>
          <w:p w:rsidR="007522CF" w:rsidRPr="00597F53" w:rsidRDefault="007522CF" w:rsidP="002A6A2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97F53">
              <w:rPr>
                <w:rFonts w:cstheme="minorHAnsi"/>
                <w:sz w:val="16"/>
                <w:szCs w:val="16"/>
              </w:rPr>
              <w:t>Clerosterol</w:t>
            </w:r>
            <w:proofErr w:type="spellEnd"/>
          </w:p>
        </w:tc>
        <w:tc>
          <w:tcPr>
            <w:tcW w:w="897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br/>
              <w:t>5283638</w:t>
            </w:r>
          </w:p>
        </w:tc>
        <w:tc>
          <w:tcPr>
            <w:tcW w:w="1119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br/>
              <w:t>C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29</w:t>
            </w:r>
            <w:r w:rsidRPr="00597F53">
              <w:rPr>
                <w:rFonts w:cstheme="minorHAnsi"/>
                <w:sz w:val="16"/>
                <w:szCs w:val="16"/>
              </w:rPr>
              <w:t>H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48</w:t>
            </w:r>
            <w:r w:rsidRPr="00597F53">
              <w:rPr>
                <w:rFonts w:cstheme="minorHAnsi"/>
                <w:sz w:val="16"/>
                <w:szCs w:val="16"/>
              </w:rPr>
              <w:t>O</w:t>
            </w:r>
          </w:p>
        </w:tc>
        <w:tc>
          <w:tcPr>
            <w:tcW w:w="87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13.138</w:t>
            </w: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17.664</w:t>
            </w: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31.592</w:t>
            </w:r>
          </w:p>
        </w:tc>
        <w:tc>
          <w:tcPr>
            <w:tcW w:w="873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23.951</w:t>
            </w: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-152.067</w:t>
            </w:r>
          </w:p>
        </w:tc>
      </w:tr>
      <w:tr w:rsidR="00CF43ED" w:rsidRPr="00597F53" w:rsidTr="00CF43ED">
        <w:tc>
          <w:tcPr>
            <w:tcW w:w="894" w:type="dxa"/>
          </w:tcPr>
          <w:p w:rsidR="007522CF" w:rsidRPr="00597F53" w:rsidRDefault="00CF43ED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1557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24-Ethylcholesterol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97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br/>
              <w:t>9823110</w:t>
            </w:r>
          </w:p>
        </w:tc>
        <w:tc>
          <w:tcPr>
            <w:tcW w:w="1119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br/>
              <w:t>C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29</w:t>
            </w:r>
            <w:r w:rsidRPr="00597F53">
              <w:rPr>
                <w:rFonts w:cstheme="minorHAnsi"/>
                <w:sz w:val="16"/>
                <w:szCs w:val="16"/>
              </w:rPr>
              <w:t>H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50</w:t>
            </w:r>
            <w:r w:rsidRPr="00597F53">
              <w:rPr>
                <w:rFonts w:cstheme="minorHAnsi"/>
                <w:sz w:val="16"/>
                <w:szCs w:val="16"/>
              </w:rPr>
              <w:t>O</w:t>
            </w:r>
          </w:p>
        </w:tc>
        <w:tc>
          <w:tcPr>
            <w:tcW w:w="878" w:type="dxa"/>
          </w:tcPr>
          <w:p w:rsidR="007522CF" w:rsidRPr="00597F53" w:rsidRDefault="002039DA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17.654</w:t>
            </w: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39.357</w:t>
            </w:r>
          </w:p>
        </w:tc>
        <w:tc>
          <w:tcPr>
            <w:tcW w:w="873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31.561</w:t>
            </w: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51.859</w:t>
            </w:r>
          </w:p>
        </w:tc>
      </w:tr>
      <w:tr w:rsidR="00CF43ED" w:rsidRPr="00597F53" w:rsidTr="00CF43ED">
        <w:tc>
          <w:tcPr>
            <w:tcW w:w="894" w:type="dxa"/>
          </w:tcPr>
          <w:p w:rsidR="007522CF" w:rsidRPr="00597F53" w:rsidRDefault="00CF43ED" w:rsidP="00642DB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 xml:space="preserve">14. </w:t>
            </w:r>
            <w:r w:rsidR="00642DB0" w:rsidRPr="00597F53">
              <w:rPr>
                <w:rFonts w:cstheme="minorHAnsi"/>
                <w:b/>
                <w:bCs/>
                <w:sz w:val="16"/>
                <w:szCs w:val="16"/>
              </w:rPr>
              <w:t>Aromatas</w:t>
            </w:r>
            <w:r w:rsidR="00642DB0" w:rsidRPr="00597F53">
              <w:rPr>
                <w:rFonts w:cstheme="minorHAnsi"/>
                <w:b/>
                <w:bCs/>
                <w:sz w:val="16"/>
                <w:szCs w:val="16"/>
              </w:rPr>
              <w:lastRenderedPageBreak/>
              <w:t xml:space="preserve">e antagonist </w:t>
            </w:r>
            <w:r w:rsidR="007522CF" w:rsidRPr="00597F53">
              <w:rPr>
                <w:rFonts w:cstheme="minorHAns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557" w:type="dxa"/>
          </w:tcPr>
          <w:p w:rsidR="007522CF" w:rsidRPr="00597F53" w:rsidRDefault="00CB4C8B" w:rsidP="00CB4C8B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97F53">
              <w:rPr>
                <w:rFonts w:cstheme="minorHAnsi"/>
                <w:sz w:val="16"/>
                <w:szCs w:val="16"/>
              </w:rPr>
              <w:lastRenderedPageBreak/>
              <w:t>letrozole</w:t>
            </w:r>
            <w:proofErr w:type="spellEnd"/>
          </w:p>
        </w:tc>
        <w:tc>
          <w:tcPr>
            <w:tcW w:w="897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3902</w:t>
            </w:r>
          </w:p>
        </w:tc>
        <w:tc>
          <w:tcPr>
            <w:tcW w:w="1119" w:type="dxa"/>
          </w:tcPr>
          <w:p w:rsidR="007522CF" w:rsidRPr="00597F53" w:rsidRDefault="00CB4C8B" w:rsidP="00CB4C8B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br/>
              <w:t>C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17</w:t>
            </w:r>
            <w:r w:rsidRPr="00597F53">
              <w:rPr>
                <w:rFonts w:cstheme="minorHAnsi"/>
                <w:sz w:val="16"/>
                <w:szCs w:val="16"/>
              </w:rPr>
              <w:t>H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11</w:t>
            </w:r>
            <w:r w:rsidRPr="00597F53">
              <w:rPr>
                <w:rFonts w:cstheme="minorHAnsi"/>
                <w:sz w:val="16"/>
                <w:szCs w:val="16"/>
              </w:rPr>
              <w:t>N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87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10.042</w:t>
            </w: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F43ED" w:rsidRPr="00597F53" w:rsidTr="00CF43ED">
        <w:tc>
          <w:tcPr>
            <w:tcW w:w="894" w:type="dxa"/>
          </w:tcPr>
          <w:p w:rsidR="007522CF" w:rsidRPr="00597F53" w:rsidRDefault="00CF43ED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 xml:space="preserve">15. </w:t>
            </w:r>
            <w:r w:rsidR="00642DB0" w:rsidRPr="00597F53">
              <w:rPr>
                <w:rFonts w:cstheme="minorHAnsi"/>
                <w:b/>
                <w:bCs/>
                <w:sz w:val="16"/>
                <w:szCs w:val="16"/>
              </w:rPr>
              <w:t>Aromatase antagonist control</w:t>
            </w:r>
          </w:p>
        </w:tc>
        <w:tc>
          <w:tcPr>
            <w:tcW w:w="1557" w:type="dxa"/>
          </w:tcPr>
          <w:p w:rsidR="007522CF" w:rsidRPr="00597F53" w:rsidRDefault="00CB4C8B" w:rsidP="007522C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97F53">
              <w:rPr>
                <w:rFonts w:cstheme="minorHAnsi"/>
                <w:sz w:val="16"/>
                <w:szCs w:val="16"/>
              </w:rPr>
              <w:t>Aromasin</w:t>
            </w:r>
            <w:proofErr w:type="spellEnd"/>
          </w:p>
        </w:tc>
        <w:tc>
          <w:tcPr>
            <w:tcW w:w="897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60198</w:t>
            </w:r>
          </w:p>
        </w:tc>
        <w:tc>
          <w:tcPr>
            <w:tcW w:w="1119" w:type="dxa"/>
          </w:tcPr>
          <w:p w:rsidR="007522CF" w:rsidRPr="00597F53" w:rsidRDefault="00CB4C8B" w:rsidP="00CB4C8B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br/>
              <w:t>C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20</w:t>
            </w:r>
            <w:r w:rsidRPr="00597F53">
              <w:rPr>
                <w:rFonts w:cstheme="minorHAnsi"/>
                <w:sz w:val="16"/>
                <w:szCs w:val="16"/>
              </w:rPr>
              <w:t>H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24</w:t>
            </w:r>
            <w:r w:rsidRPr="00597F53">
              <w:rPr>
                <w:rFonts w:cstheme="minorHAnsi"/>
                <w:sz w:val="16"/>
                <w:szCs w:val="16"/>
              </w:rPr>
              <w:t>O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7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05.63</w:t>
            </w: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F43ED" w:rsidRPr="00597F53" w:rsidTr="00CF43ED">
        <w:tc>
          <w:tcPr>
            <w:tcW w:w="894" w:type="dxa"/>
          </w:tcPr>
          <w:p w:rsidR="007522CF" w:rsidRPr="00597F53" w:rsidRDefault="00CF43ED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 xml:space="preserve">16. </w:t>
            </w:r>
            <w:r w:rsidR="00642DB0" w:rsidRPr="00597F53">
              <w:rPr>
                <w:rFonts w:cstheme="minorHAnsi"/>
                <w:b/>
                <w:bCs/>
                <w:sz w:val="16"/>
                <w:szCs w:val="16"/>
              </w:rPr>
              <w:t>Aromatase antagonist control</w:t>
            </w:r>
          </w:p>
        </w:tc>
        <w:tc>
          <w:tcPr>
            <w:tcW w:w="1557" w:type="dxa"/>
          </w:tcPr>
          <w:p w:rsidR="007522CF" w:rsidRPr="00597F53" w:rsidRDefault="00CB4C8B" w:rsidP="00CB4C8B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97F53">
              <w:rPr>
                <w:rFonts w:cstheme="minorHAnsi"/>
                <w:sz w:val="16"/>
                <w:szCs w:val="16"/>
              </w:rPr>
              <w:t>testolactone</w:t>
            </w:r>
            <w:proofErr w:type="spellEnd"/>
          </w:p>
        </w:tc>
        <w:tc>
          <w:tcPr>
            <w:tcW w:w="897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13769</w:t>
            </w:r>
          </w:p>
        </w:tc>
        <w:tc>
          <w:tcPr>
            <w:tcW w:w="1119" w:type="dxa"/>
          </w:tcPr>
          <w:p w:rsidR="007522CF" w:rsidRPr="00597F53" w:rsidRDefault="00CB4C8B" w:rsidP="00CB4C8B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br/>
              <w:t>C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19</w:t>
            </w:r>
            <w:r w:rsidRPr="00597F53">
              <w:rPr>
                <w:rFonts w:cstheme="minorHAnsi"/>
                <w:sz w:val="16"/>
                <w:szCs w:val="16"/>
              </w:rPr>
              <w:t>H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24</w:t>
            </w:r>
            <w:r w:rsidRPr="00597F53">
              <w:rPr>
                <w:rFonts w:cstheme="minorHAnsi"/>
                <w:sz w:val="16"/>
                <w:szCs w:val="16"/>
              </w:rPr>
              <w:t>O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7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97.4206</w:t>
            </w: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F43ED" w:rsidRPr="00597F53" w:rsidTr="00CF43ED">
        <w:tc>
          <w:tcPr>
            <w:tcW w:w="894" w:type="dxa"/>
          </w:tcPr>
          <w:p w:rsidR="00642DB0" w:rsidRPr="00597F53" w:rsidRDefault="00CF43ED" w:rsidP="00642DB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 xml:space="preserve">17. </w:t>
            </w:r>
            <w:r w:rsidR="00642DB0" w:rsidRPr="00597F53">
              <w:rPr>
                <w:rFonts w:cstheme="minorHAnsi"/>
                <w:b/>
                <w:bCs/>
                <w:sz w:val="16"/>
                <w:szCs w:val="16"/>
              </w:rPr>
              <w:t>Estrogen receptor alpha antagonist</w:t>
            </w:r>
          </w:p>
          <w:p w:rsidR="007522CF" w:rsidRPr="00597F53" w:rsidRDefault="007522CF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557" w:type="dxa"/>
          </w:tcPr>
          <w:p w:rsidR="007522CF" w:rsidRPr="00597F53" w:rsidRDefault="00CB4C8B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CHEMBL4647229</w:t>
            </w:r>
          </w:p>
        </w:tc>
        <w:tc>
          <w:tcPr>
            <w:tcW w:w="897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156021126</w:t>
            </w:r>
          </w:p>
        </w:tc>
        <w:tc>
          <w:tcPr>
            <w:tcW w:w="1119" w:type="dxa"/>
          </w:tcPr>
          <w:p w:rsidR="007522CF" w:rsidRPr="00597F53" w:rsidRDefault="00CB4C8B" w:rsidP="00CB4C8B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br/>
              <w:t>C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26</w:t>
            </w:r>
            <w:r w:rsidRPr="00597F53">
              <w:rPr>
                <w:rFonts w:cstheme="minorHAnsi"/>
                <w:sz w:val="16"/>
                <w:szCs w:val="16"/>
              </w:rPr>
              <w:t>H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32</w:t>
            </w:r>
            <w:r w:rsidRPr="00597F53">
              <w:rPr>
                <w:rFonts w:cstheme="minorHAnsi"/>
                <w:sz w:val="16"/>
                <w:szCs w:val="16"/>
              </w:rPr>
              <w:t>N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597F53">
              <w:rPr>
                <w:rFonts w:cstheme="minorHAnsi"/>
                <w:sz w:val="16"/>
                <w:szCs w:val="16"/>
              </w:rPr>
              <w:t>O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87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17.612</w:t>
            </w: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F43ED" w:rsidRPr="00597F53" w:rsidTr="00CF43ED">
        <w:tc>
          <w:tcPr>
            <w:tcW w:w="894" w:type="dxa"/>
          </w:tcPr>
          <w:p w:rsidR="00642DB0" w:rsidRPr="00597F53" w:rsidRDefault="00CF43ED" w:rsidP="00642DB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 xml:space="preserve">18. </w:t>
            </w:r>
            <w:r w:rsidR="00642DB0" w:rsidRPr="00597F53">
              <w:rPr>
                <w:rFonts w:cstheme="minorHAnsi"/>
                <w:b/>
                <w:bCs/>
                <w:sz w:val="16"/>
                <w:szCs w:val="16"/>
              </w:rPr>
              <w:t>Estrogen receptor alpha antagonist</w:t>
            </w:r>
          </w:p>
          <w:p w:rsidR="007522CF" w:rsidRPr="00597F53" w:rsidRDefault="00642DB0" w:rsidP="00642DB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557" w:type="dxa"/>
          </w:tcPr>
          <w:p w:rsidR="007522CF" w:rsidRPr="00597F53" w:rsidRDefault="00CB4C8B" w:rsidP="00CB4C8B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tamoxifen</w:t>
            </w:r>
          </w:p>
        </w:tc>
        <w:tc>
          <w:tcPr>
            <w:tcW w:w="897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2733526</w:t>
            </w:r>
          </w:p>
        </w:tc>
        <w:tc>
          <w:tcPr>
            <w:tcW w:w="1119" w:type="dxa"/>
          </w:tcPr>
          <w:p w:rsidR="007522CF" w:rsidRPr="00597F53" w:rsidRDefault="0006294C" w:rsidP="00CB4C8B">
            <w:pPr>
              <w:rPr>
                <w:rFonts w:cstheme="minorHAnsi"/>
                <w:sz w:val="16"/>
                <w:szCs w:val="16"/>
              </w:rPr>
            </w:pPr>
            <w:hyperlink r:id="rId5" w:anchor="query=C26H29NO" w:history="1">
              <w:r w:rsidR="00CB4C8B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C</w:t>
              </w:r>
              <w:r w:rsidR="00CB4C8B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  <w:vertAlign w:val="subscript"/>
                </w:rPr>
                <w:t>26</w:t>
              </w:r>
              <w:r w:rsidR="00CB4C8B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H</w:t>
              </w:r>
              <w:r w:rsidR="00CB4C8B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  <w:vertAlign w:val="subscript"/>
                </w:rPr>
                <w:t>29</w:t>
              </w:r>
              <w:r w:rsidR="00CB4C8B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NO</w:t>
              </w:r>
            </w:hyperlink>
          </w:p>
        </w:tc>
        <w:tc>
          <w:tcPr>
            <w:tcW w:w="87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11.095</w:t>
            </w: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F43ED" w:rsidRPr="00597F53" w:rsidTr="00CF43ED">
        <w:tc>
          <w:tcPr>
            <w:tcW w:w="894" w:type="dxa"/>
          </w:tcPr>
          <w:p w:rsidR="007522CF" w:rsidRPr="00597F53" w:rsidRDefault="00CF43ED" w:rsidP="00642DB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 xml:space="preserve">19. </w:t>
            </w:r>
            <w:r w:rsidR="00642DB0" w:rsidRPr="00597F53">
              <w:rPr>
                <w:rFonts w:cstheme="minorHAnsi"/>
                <w:b/>
                <w:bCs/>
                <w:sz w:val="16"/>
                <w:szCs w:val="16"/>
              </w:rPr>
              <w:t xml:space="preserve">HER2 antagonist </w:t>
            </w:r>
            <w:r w:rsidR="007522CF" w:rsidRPr="00597F53">
              <w:rPr>
                <w:rFonts w:cstheme="minorHAns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557" w:type="dxa"/>
          </w:tcPr>
          <w:p w:rsidR="007522CF" w:rsidRPr="00597F53" w:rsidRDefault="00CB4C8B" w:rsidP="007522C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97F53">
              <w:rPr>
                <w:rFonts w:cstheme="minorHAnsi"/>
                <w:sz w:val="16"/>
                <w:szCs w:val="16"/>
              </w:rPr>
              <w:t>Lapatinib</w:t>
            </w:r>
            <w:proofErr w:type="spellEnd"/>
          </w:p>
        </w:tc>
        <w:tc>
          <w:tcPr>
            <w:tcW w:w="897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208908</w:t>
            </w:r>
          </w:p>
        </w:tc>
        <w:tc>
          <w:tcPr>
            <w:tcW w:w="1119" w:type="dxa"/>
          </w:tcPr>
          <w:p w:rsidR="007522CF" w:rsidRPr="00597F53" w:rsidRDefault="00CB4C8B" w:rsidP="00CB4C8B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br/>
              <w:t>C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29</w:t>
            </w:r>
            <w:r w:rsidRPr="00597F53">
              <w:rPr>
                <w:rFonts w:cstheme="minorHAnsi"/>
                <w:sz w:val="16"/>
                <w:szCs w:val="16"/>
              </w:rPr>
              <w:t>H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26</w:t>
            </w:r>
            <w:r w:rsidRPr="00597F53">
              <w:rPr>
                <w:rFonts w:cstheme="minorHAnsi"/>
                <w:sz w:val="16"/>
                <w:szCs w:val="16"/>
              </w:rPr>
              <w:t>ClFN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4</w:t>
            </w:r>
            <w:r w:rsidRPr="00597F53">
              <w:rPr>
                <w:rFonts w:cstheme="minorHAnsi"/>
                <w:sz w:val="16"/>
                <w:szCs w:val="16"/>
              </w:rPr>
              <w:t>O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4</w:t>
            </w:r>
            <w:r w:rsidRPr="00597F53">
              <w:rPr>
                <w:rFonts w:cstheme="minorHAnsi"/>
                <w:sz w:val="16"/>
                <w:szCs w:val="16"/>
              </w:rPr>
              <w:t>S</w:t>
            </w:r>
          </w:p>
        </w:tc>
        <w:tc>
          <w:tcPr>
            <w:tcW w:w="87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43.425</w:t>
            </w: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F43ED" w:rsidRPr="00597F53" w:rsidTr="00CF43ED">
        <w:tc>
          <w:tcPr>
            <w:tcW w:w="894" w:type="dxa"/>
          </w:tcPr>
          <w:p w:rsidR="007522CF" w:rsidRPr="00597F53" w:rsidRDefault="00CF43ED" w:rsidP="007522C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 xml:space="preserve">20. </w:t>
            </w:r>
            <w:r w:rsidR="00642DB0" w:rsidRPr="00597F53">
              <w:rPr>
                <w:rFonts w:cstheme="minorHAnsi"/>
                <w:b/>
                <w:bCs/>
                <w:sz w:val="16"/>
                <w:szCs w:val="16"/>
              </w:rPr>
              <w:t>HER2 antagonist control</w:t>
            </w:r>
          </w:p>
        </w:tc>
        <w:tc>
          <w:tcPr>
            <w:tcW w:w="1557" w:type="dxa"/>
          </w:tcPr>
          <w:p w:rsidR="007522CF" w:rsidRPr="00597F53" w:rsidRDefault="003E3EA5" w:rsidP="007522C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97F53">
              <w:rPr>
                <w:rFonts w:cstheme="minorHAnsi"/>
                <w:sz w:val="16"/>
                <w:szCs w:val="16"/>
              </w:rPr>
              <w:t>Neratinib</w:t>
            </w:r>
            <w:proofErr w:type="spellEnd"/>
          </w:p>
        </w:tc>
        <w:tc>
          <w:tcPr>
            <w:tcW w:w="897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9915743</w:t>
            </w:r>
          </w:p>
        </w:tc>
        <w:tc>
          <w:tcPr>
            <w:tcW w:w="1119" w:type="dxa"/>
          </w:tcPr>
          <w:p w:rsidR="003E3EA5" w:rsidRPr="00597F53" w:rsidRDefault="0006294C" w:rsidP="003E3EA5">
            <w:pPr>
              <w:rPr>
                <w:rFonts w:cstheme="minorHAnsi"/>
                <w:sz w:val="16"/>
                <w:szCs w:val="16"/>
              </w:rPr>
            </w:pPr>
            <w:hyperlink r:id="rId6" w:anchor="query=C30H29ClN6O3" w:tgtFrame="_parent" w:tooltip="Find all compounds that have this formula" w:history="1">
              <w:r w:rsidR="003E3EA5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C</w:t>
              </w:r>
              <w:r w:rsidR="003E3EA5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  <w:vertAlign w:val="subscript"/>
                </w:rPr>
                <w:t>30</w:t>
              </w:r>
              <w:r w:rsidR="003E3EA5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H</w:t>
              </w:r>
              <w:r w:rsidR="003E3EA5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  <w:vertAlign w:val="subscript"/>
                </w:rPr>
                <w:t>29</w:t>
              </w:r>
              <w:r w:rsidR="003E3EA5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ClN</w:t>
              </w:r>
              <w:r w:rsidR="003E3EA5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  <w:vertAlign w:val="subscript"/>
                </w:rPr>
                <w:t>6</w:t>
              </w:r>
              <w:r w:rsidR="003E3EA5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O</w:t>
              </w:r>
              <w:r w:rsidR="003E3EA5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  <w:vertAlign w:val="subscript"/>
                </w:rPr>
                <w:t>3</w:t>
              </w:r>
            </w:hyperlink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25.739</w:t>
            </w: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7522CF" w:rsidRPr="00597F53" w:rsidRDefault="007522CF" w:rsidP="007522C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F43ED" w:rsidRPr="00597F53" w:rsidTr="00CF43ED">
        <w:tc>
          <w:tcPr>
            <w:tcW w:w="894" w:type="dxa"/>
          </w:tcPr>
          <w:p w:rsidR="002A6A24" w:rsidRPr="00597F53" w:rsidRDefault="00CF43ED" w:rsidP="00642DB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 xml:space="preserve">21. </w:t>
            </w:r>
            <w:r w:rsidR="00642DB0" w:rsidRPr="00597F53">
              <w:rPr>
                <w:rFonts w:cstheme="minorHAnsi"/>
                <w:b/>
                <w:bCs/>
                <w:sz w:val="16"/>
                <w:szCs w:val="16"/>
              </w:rPr>
              <w:t>HER2 antagonist control</w:t>
            </w:r>
          </w:p>
        </w:tc>
        <w:tc>
          <w:tcPr>
            <w:tcW w:w="1557" w:type="dxa"/>
          </w:tcPr>
          <w:p w:rsidR="002A6A24" w:rsidRPr="00597F53" w:rsidRDefault="00520209" w:rsidP="00520209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97F53">
              <w:rPr>
                <w:rFonts w:cstheme="minorHAnsi"/>
                <w:sz w:val="16"/>
                <w:szCs w:val="16"/>
              </w:rPr>
              <w:t>Dacomitinib</w:t>
            </w:r>
            <w:proofErr w:type="spellEnd"/>
          </w:p>
        </w:tc>
        <w:tc>
          <w:tcPr>
            <w:tcW w:w="897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11511120</w:t>
            </w:r>
          </w:p>
        </w:tc>
        <w:tc>
          <w:tcPr>
            <w:tcW w:w="1119" w:type="dxa"/>
          </w:tcPr>
          <w:p w:rsidR="00520209" w:rsidRPr="00597F53" w:rsidRDefault="0006294C" w:rsidP="00520209">
            <w:pPr>
              <w:rPr>
                <w:rFonts w:cstheme="minorHAnsi"/>
                <w:sz w:val="16"/>
                <w:szCs w:val="16"/>
              </w:rPr>
            </w:pPr>
            <w:hyperlink r:id="rId7" w:anchor="query=C24H25ClFN5O2" w:tgtFrame="_parent" w:tooltip="Find all compounds that have this formula" w:history="1">
              <w:r w:rsidR="00520209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C</w:t>
              </w:r>
              <w:r w:rsidR="00520209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  <w:vertAlign w:val="subscript"/>
                </w:rPr>
                <w:t>24</w:t>
              </w:r>
              <w:r w:rsidR="00520209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H</w:t>
              </w:r>
              <w:r w:rsidR="00520209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  <w:vertAlign w:val="subscript"/>
                </w:rPr>
                <w:t>25</w:t>
              </w:r>
              <w:r w:rsidR="00520209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ClFN</w:t>
              </w:r>
              <w:r w:rsidR="00520209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  <w:vertAlign w:val="subscript"/>
                </w:rPr>
                <w:t>5</w:t>
              </w:r>
              <w:r w:rsidR="00520209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O</w:t>
              </w:r>
              <w:r w:rsidR="00520209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  <w:vertAlign w:val="subscript"/>
                </w:rPr>
                <w:t>2</w:t>
              </w:r>
            </w:hyperlink>
          </w:p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14.611</w:t>
            </w:r>
          </w:p>
        </w:tc>
        <w:tc>
          <w:tcPr>
            <w:tcW w:w="70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F43ED" w:rsidRPr="00597F53" w:rsidTr="00CF43ED">
        <w:tc>
          <w:tcPr>
            <w:tcW w:w="894" w:type="dxa"/>
          </w:tcPr>
          <w:p w:rsidR="002A6A24" w:rsidRPr="00597F53" w:rsidRDefault="00CF43ED" w:rsidP="00642DB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 xml:space="preserve">22. </w:t>
            </w:r>
            <w:r w:rsidR="00642DB0" w:rsidRPr="00597F53">
              <w:rPr>
                <w:rFonts w:cstheme="minorHAnsi"/>
                <w:b/>
                <w:bCs/>
                <w:sz w:val="16"/>
                <w:szCs w:val="16"/>
              </w:rPr>
              <w:t xml:space="preserve">MT2 agonist </w:t>
            </w:r>
            <w:r w:rsidR="002A6A24" w:rsidRPr="00597F53">
              <w:rPr>
                <w:rFonts w:cstheme="minorHAns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557" w:type="dxa"/>
          </w:tcPr>
          <w:p w:rsidR="002A6A24" w:rsidRPr="00597F53" w:rsidRDefault="00BE77A8" w:rsidP="002A6A2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97F53">
              <w:rPr>
                <w:rFonts w:cstheme="minorHAnsi"/>
                <w:sz w:val="16"/>
                <w:szCs w:val="16"/>
              </w:rPr>
              <w:t>Ramelteon</w:t>
            </w:r>
            <w:proofErr w:type="spellEnd"/>
          </w:p>
        </w:tc>
        <w:tc>
          <w:tcPr>
            <w:tcW w:w="897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208902</w:t>
            </w:r>
          </w:p>
        </w:tc>
        <w:tc>
          <w:tcPr>
            <w:tcW w:w="1119" w:type="dxa"/>
          </w:tcPr>
          <w:p w:rsidR="00BE77A8" w:rsidRPr="00597F53" w:rsidRDefault="0006294C" w:rsidP="00BE77A8">
            <w:pPr>
              <w:rPr>
                <w:rFonts w:cstheme="minorHAnsi"/>
                <w:sz w:val="16"/>
                <w:szCs w:val="16"/>
              </w:rPr>
            </w:pPr>
            <w:hyperlink r:id="rId8" w:anchor="query=C16H21NO2" w:tgtFrame="_parent" w:tooltip="Find all compounds that have this formula" w:history="1">
              <w:r w:rsidR="00BE77A8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C</w:t>
              </w:r>
              <w:r w:rsidR="00BE77A8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  <w:vertAlign w:val="subscript"/>
                </w:rPr>
                <w:t>16</w:t>
              </w:r>
              <w:r w:rsidR="00BE77A8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H</w:t>
              </w:r>
              <w:r w:rsidR="00BE77A8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  <w:vertAlign w:val="subscript"/>
                </w:rPr>
                <w:t>21</w:t>
              </w:r>
              <w:r w:rsidR="00BE77A8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NO</w:t>
              </w:r>
              <w:r w:rsidR="00BE77A8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  <w:vertAlign w:val="subscript"/>
                </w:rPr>
                <w:t>2</w:t>
              </w:r>
            </w:hyperlink>
          </w:p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2A6A24" w:rsidRPr="00597F53" w:rsidRDefault="00CE5895" w:rsidP="002A6A24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</w:t>
            </w:r>
            <w:r w:rsidR="002A6A24" w:rsidRPr="00597F53">
              <w:rPr>
                <w:rFonts w:cstheme="minorHAnsi"/>
                <w:sz w:val="16"/>
                <w:szCs w:val="16"/>
              </w:rPr>
              <w:t>112.932</w:t>
            </w:r>
          </w:p>
        </w:tc>
        <w:tc>
          <w:tcPr>
            <w:tcW w:w="873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F43ED" w:rsidRPr="00597F53" w:rsidTr="00CF43ED">
        <w:tc>
          <w:tcPr>
            <w:tcW w:w="894" w:type="dxa"/>
          </w:tcPr>
          <w:p w:rsidR="00642DB0" w:rsidRPr="00597F53" w:rsidRDefault="00CF43ED" w:rsidP="00642DB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 xml:space="preserve">23. </w:t>
            </w:r>
            <w:r w:rsidR="00642DB0" w:rsidRPr="00597F53">
              <w:rPr>
                <w:rFonts w:cstheme="minorHAnsi"/>
                <w:b/>
                <w:bCs/>
                <w:sz w:val="16"/>
                <w:szCs w:val="16"/>
              </w:rPr>
              <w:t>PARP10</w:t>
            </w:r>
          </w:p>
          <w:p w:rsidR="00642DB0" w:rsidRPr="00597F53" w:rsidRDefault="00642DB0" w:rsidP="00642DB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Antagonist</w:t>
            </w:r>
          </w:p>
          <w:p w:rsidR="002A6A24" w:rsidRPr="00597F53" w:rsidRDefault="002A6A24" w:rsidP="002A6A2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557" w:type="dxa"/>
          </w:tcPr>
          <w:p w:rsidR="002A6A24" w:rsidRPr="00597F53" w:rsidRDefault="00BE77A8" w:rsidP="002A6A2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97F53">
              <w:rPr>
                <w:rFonts w:cstheme="minorHAnsi"/>
                <w:sz w:val="16"/>
                <w:szCs w:val="16"/>
              </w:rPr>
              <w:t>Olaparib</w:t>
            </w:r>
            <w:proofErr w:type="spellEnd"/>
          </w:p>
        </w:tc>
        <w:tc>
          <w:tcPr>
            <w:tcW w:w="897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23725625</w:t>
            </w:r>
          </w:p>
        </w:tc>
        <w:tc>
          <w:tcPr>
            <w:tcW w:w="1119" w:type="dxa"/>
          </w:tcPr>
          <w:p w:rsidR="002A6A24" w:rsidRPr="00597F53" w:rsidRDefault="00BE77A8" w:rsidP="00BE77A8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C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24</w:t>
            </w:r>
            <w:r w:rsidRPr="00597F53">
              <w:rPr>
                <w:rFonts w:cstheme="minorHAnsi"/>
                <w:sz w:val="16"/>
                <w:szCs w:val="16"/>
              </w:rPr>
              <w:t>H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23</w:t>
            </w:r>
            <w:r w:rsidRPr="00597F53">
              <w:rPr>
                <w:rFonts w:cstheme="minorHAnsi"/>
                <w:sz w:val="16"/>
                <w:szCs w:val="16"/>
              </w:rPr>
              <w:t>FN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4</w:t>
            </w:r>
            <w:r w:rsidRPr="00597F53">
              <w:rPr>
                <w:rFonts w:cstheme="minorHAnsi"/>
                <w:sz w:val="16"/>
                <w:szCs w:val="16"/>
              </w:rPr>
              <w:t>O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7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46.085</w:t>
            </w:r>
          </w:p>
        </w:tc>
        <w:tc>
          <w:tcPr>
            <w:tcW w:w="70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F43ED" w:rsidRPr="00597F53" w:rsidTr="00CF43ED">
        <w:tc>
          <w:tcPr>
            <w:tcW w:w="894" w:type="dxa"/>
          </w:tcPr>
          <w:p w:rsidR="00642DB0" w:rsidRPr="00597F53" w:rsidRDefault="00CF43ED" w:rsidP="00642DB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 xml:space="preserve">24. </w:t>
            </w:r>
            <w:r w:rsidR="00642DB0" w:rsidRPr="00597F53">
              <w:rPr>
                <w:rFonts w:cstheme="minorHAnsi"/>
                <w:b/>
                <w:bCs/>
                <w:sz w:val="16"/>
                <w:szCs w:val="16"/>
              </w:rPr>
              <w:t>PARP10</w:t>
            </w:r>
          </w:p>
          <w:p w:rsidR="00642DB0" w:rsidRPr="00597F53" w:rsidRDefault="00642DB0" w:rsidP="00642DB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Antagonist</w:t>
            </w:r>
          </w:p>
          <w:p w:rsidR="002A6A24" w:rsidRPr="00597F53" w:rsidRDefault="002A6A24" w:rsidP="002A6A2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557" w:type="dxa"/>
          </w:tcPr>
          <w:p w:rsidR="002A6A24" w:rsidRPr="00597F53" w:rsidRDefault="00385D87" w:rsidP="002A6A2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97F53">
              <w:rPr>
                <w:rFonts w:cstheme="minorHAnsi"/>
                <w:sz w:val="16"/>
                <w:szCs w:val="16"/>
              </w:rPr>
              <w:t>Talazoparib</w:t>
            </w:r>
            <w:proofErr w:type="spellEnd"/>
          </w:p>
        </w:tc>
        <w:tc>
          <w:tcPr>
            <w:tcW w:w="897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135565082</w:t>
            </w:r>
          </w:p>
        </w:tc>
        <w:tc>
          <w:tcPr>
            <w:tcW w:w="1119" w:type="dxa"/>
          </w:tcPr>
          <w:p w:rsidR="002A6A24" w:rsidRPr="00597F53" w:rsidRDefault="00385D87" w:rsidP="00385D87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C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19</w:t>
            </w:r>
            <w:r w:rsidRPr="00597F53">
              <w:rPr>
                <w:rFonts w:cstheme="minorHAnsi"/>
                <w:sz w:val="16"/>
                <w:szCs w:val="16"/>
              </w:rPr>
              <w:t>H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14</w:t>
            </w:r>
            <w:r w:rsidRPr="00597F53">
              <w:rPr>
                <w:rFonts w:cstheme="minorHAnsi"/>
                <w:sz w:val="16"/>
                <w:szCs w:val="16"/>
              </w:rPr>
              <w:t>F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597F53">
              <w:rPr>
                <w:rFonts w:cstheme="minorHAnsi"/>
                <w:sz w:val="16"/>
                <w:szCs w:val="16"/>
              </w:rPr>
              <w:t>N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6</w:t>
            </w:r>
            <w:r w:rsidRPr="00597F53">
              <w:rPr>
                <w:rFonts w:cstheme="minorHAnsi"/>
                <w:sz w:val="16"/>
                <w:szCs w:val="16"/>
              </w:rPr>
              <w:t>O</w:t>
            </w:r>
          </w:p>
        </w:tc>
        <w:tc>
          <w:tcPr>
            <w:tcW w:w="87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53.637</w:t>
            </w:r>
          </w:p>
        </w:tc>
        <w:tc>
          <w:tcPr>
            <w:tcW w:w="70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F43ED" w:rsidRPr="00597F53" w:rsidTr="00CF43ED">
        <w:tc>
          <w:tcPr>
            <w:tcW w:w="894" w:type="dxa"/>
          </w:tcPr>
          <w:p w:rsidR="00642DB0" w:rsidRPr="00597F53" w:rsidRDefault="00CF43ED" w:rsidP="00642DB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 xml:space="preserve">25. </w:t>
            </w:r>
            <w:r w:rsidR="00642DB0" w:rsidRPr="00597F53">
              <w:rPr>
                <w:rFonts w:cstheme="minorHAnsi"/>
                <w:b/>
                <w:bCs/>
                <w:sz w:val="16"/>
                <w:szCs w:val="16"/>
              </w:rPr>
              <w:t>PARP10</w:t>
            </w:r>
          </w:p>
          <w:p w:rsidR="002A6A24" w:rsidRPr="00597F53" w:rsidRDefault="00642DB0" w:rsidP="00642DB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 xml:space="preserve">Antagonist </w:t>
            </w:r>
            <w:r w:rsidR="002A6A24" w:rsidRPr="00597F53">
              <w:rPr>
                <w:rFonts w:cstheme="minorHAns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557" w:type="dxa"/>
          </w:tcPr>
          <w:p w:rsidR="002A6A24" w:rsidRPr="00597F53" w:rsidRDefault="00385D87" w:rsidP="002A6A2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97F53">
              <w:rPr>
                <w:rFonts w:cstheme="minorHAnsi"/>
                <w:sz w:val="16"/>
                <w:szCs w:val="16"/>
              </w:rPr>
              <w:t>Niraparib</w:t>
            </w:r>
            <w:proofErr w:type="spellEnd"/>
          </w:p>
        </w:tc>
        <w:tc>
          <w:tcPr>
            <w:tcW w:w="897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24958200</w:t>
            </w:r>
          </w:p>
        </w:tc>
        <w:tc>
          <w:tcPr>
            <w:tcW w:w="1119" w:type="dxa"/>
          </w:tcPr>
          <w:p w:rsidR="002A6A24" w:rsidRPr="00597F53" w:rsidRDefault="00385D87" w:rsidP="00385D87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C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19</w:t>
            </w:r>
            <w:r w:rsidRPr="00597F53">
              <w:rPr>
                <w:rFonts w:cstheme="minorHAnsi"/>
                <w:sz w:val="16"/>
                <w:szCs w:val="16"/>
              </w:rPr>
              <w:t>H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20</w:t>
            </w:r>
            <w:r w:rsidRPr="00597F53">
              <w:rPr>
                <w:rFonts w:cstheme="minorHAnsi"/>
                <w:sz w:val="16"/>
                <w:szCs w:val="16"/>
              </w:rPr>
              <w:t>N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4</w:t>
            </w:r>
            <w:r w:rsidRPr="00597F53">
              <w:rPr>
                <w:rFonts w:cstheme="minorHAnsi"/>
                <w:sz w:val="16"/>
                <w:szCs w:val="16"/>
              </w:rPr>
              <w:t>O</w:t>
            </w:r>
          </w:p>
        </w:tc>
        <w:tc>
          <w:tcPr>
            <w:tcW w:w="87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07.072</w:t>
            </w:r>
          </w:p>
        </w:tc>
        <w:tc>
          <w:tcPr>
            <w:tcW w:w="70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F43ED" w:rsidRPr="00597F53" w:rsidTr="00CF43ED">
        <w:tc>
          <w:tcPr>
            <w:tcW w:w="894" w:type="dxa"/>
          </w:tcPr>
          <w:p w:rsidR="00642DB0" w:rsidRPr="00597F53" w:rsidRDefault="00CF43ED" w:rsidP="00642DB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 xml:space="preserve">26. </w:t>
            </w:r>
            <w:r w:rsidR="00642DB0" w:rsidRPr="00597F53">
              <w:rPr>
                <w:rFonts w:cstheme="minorHAnsi"/>
                <w:b/>
                <w:bCs/>
                <w:sz w:val="16"/>
                <w:szCs w:val="16"/>
              </w:rPr>
              <w:t>STING agonist</w:t>
            </w:r>
          </w:p>
          <w:p w:rsidR="002A6A24" w:rsidRPr="00597F53" w:rsidRDefault="002A6A24" w:rsidP="002A6A2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557" w:type="dxa"/>
          </w:tcPr>
          <w:p w:rsidR="002A6A24" w:rsidRPr="00597F53" w:rsidRDefault="00385D87" w:rsidP="002A6A24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STING-agonist-C11</w:t>
            </w:r>
          </w:p>
        </w:tc>
        <w:tc>
          <w:tcPr>
            <w:tcW w:w="897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16272610</w:t>
            </w:r>
          </w:p>
        </w:tc>
        <w:tc>
          <w:tcPr>
            <w:tcW w:w="1119" w:type="dxa"/>
          </w:tcPr>
          <w:p w:rsidR="00385D87" w:rsidRPr="00597F53" w:rsidRDefault="0006294C" w:rsidP="00385D87">
            <w:pPr>
              <w:rPr>
                <w:rFonts w:cstheme="minorHAnsi"/>
                <w:sz w:val="16"/>
                <w:szCs w:val="16"/>
              </w:rPr>
            </w:pPr>
            <w:hyperlink r:id="rId9" w:anchor="query=C19H18N4O3S" w:tgtFrame="_parent" w:tooltip="Find all compounds that have this formula" w:history="1">
              <w:r w:rsidR="00385D87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C</w:t>
              </w:r>
              <w:r w:rsidR="00385D87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  <w:vertAlign w:val="subscript"/>
                </w:rPr>
                <w:t>19</w:t>
              </w:r>
              <w:r w:rsidR="00385D87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H</w:t>
              </w:r>
              <w:r w:rsidR="00385D87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  <w:vertAlign w:val="subscript"/>
                </w:rPr>
                <w:t>18</w:t>
              </w:r>
              <w:r w:rsidR="00385D87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N</w:t>
              </w:r>
              <w:r w:rsidR="00385D87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  <w:vertAlign w:val="subscript"/>
                </w:rPr>
                <w:t>4</w:t>
              </w:r>
              <w:r w:rsidR="00385D87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O</w:t>
              </w:r>
              <w:r w:rsidR="00385D87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  <w:vertAlign w:val="subscript"/>
                </w:rPr>
                <w:t>3</w:t>
              </w:r>
              <w:r w:rsidR="00385D87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S</w:t>
              </w:r>
            </w:hyperlink>
          </w:p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46.381</w:t>
            </w:r>
          </w:p>
        </w:tc>
      </w:tr>
      <w:tr w:rsidR="00CF43ED" w:rsidRPr="00597F53" w:rsidTr="00CF43ED">
        <w:tc>
          <w:tcPr>
            <w:tcW w:w="894" w:type="dxa"/>
          </w:tcPr>
          <w:p w:rsidR="00642DB0" w:rsidRPr="00597F53" w:rsidRDefault="00CF43ED" w:rsidP="00642DB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 xml:space="preserve">27. </w:t>
            </w:r>
            <w:r w:rsidR="00642DB0" w:rsidRPr="00597F53">
              <w:rPr>
                <w:rFonts w:cstheme="minorHAnsi"/>
                <w:b/>
                <w:bCs/>
                <w:sz w:val="16"/>
                <w:szCs w:val="16"/>
              </w:rPr>
              <w:t>STING agonist</w:t>
            </w:r>
          </w:p>
          <w:p w:rsidR="002A6A24" w:rsidRPr="00597F53" w:rsidRDefault="002A6A24" w:rsidP="002A6A2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557" w:type="dxa"/>
          </w:tcPr>
          <w:p w:rsidR="002A6A24" w:rsidRPr="00597F53" w:rsidRDefault="00385D87" w:rsidP="002A6A24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STING agonist-1</w:t>
            </w:r>
          </w:p>
        </w:tc>
        <w:tc>
          <w:tcPr>
            <w:tcW w:w="897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5077622</w:t>
            </w:r>
          </w:p>
        </w:tc>
        <w:tc>
          <w:tcPr>
            <w:tcW w:w="1119" w:type="dxa"/>
          </w:tcPr>
          <w:p w:rsidR="002A6A24" w:rsidRPr="00597F53" w:rsidRDefault="00385D87" w:rsidP="00385D87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C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21</w:t>
            </w:r>
            <w:r w:rsidRPr="00597F53">
              <w:rPr>
                <w:rFonts w:cstheme="minorHAnsi"/>
                <w:sz w:val="16"/>
                <w:szCs w:val="16"/>
              </w:rPr>
              <w:t>H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16</w:t>
            </w:r>
            <w:r w:rsidRPr="00597F53">
              <w:rPr>
                <w:rFonts w:cstheme="minorHAnsi"/>
                <w:sz w:val="16"/>
                <w:szCs w:val="16"/>
              </w:rPr>
              <w:t>ClFN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597F53">
              <w:rPr>
                <w:rFonts w:cstheme="minorHAnsi"/>
                <w:sz w:val="16"/>
                <w:szCs w:val="16"/>
              </w:rPr>
              <w:t>O</w:t>
            </w:r>
            <w:r w:rsidRPr="00597F53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597F53">
              <w:rPr>
                <w:rFonts w:cstheme="minorHAnsi"/>
                <w:sz w:val="16"/>
                <w:szCs w:val="16"/>
              </w:rPr>
              <w:t>S</w:t>
            </w:r>
          </w:p>
        </w:tc>
        <w:tc>
          <w:tcPr>
            <w:tcW w:w="87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Yes</w:t>
            </w:r>
          </w:p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-126.657</w:t>
            </w:r>
          </w:p>
        </w:tc>
      </w:tr>
      <w:tr w:rsidR="00CF43ED" w:rsidRPr="00597F53" w:rsidTr="00CF43ED">
        <w:tc>
          <w:tcPr>
            <w:tcW w:w="894" w:type="dxa"/>
          </w:tcPr>
          <w:p w:rsidR="00642DB0" w:rsidRPr="00597F53" w:rsidRDefault="00CF43ED" w:rsidP="00642DB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 xml:space="preserve">28. </w:t>
            </w:r>
            <w:r w:rsidR="00642DB0" w:rsidRPr="00597F53">
              <w:rPr>
                <w:rFonts w:cstheme="minorHAnsi"/>
                <w:b/>
                <w:bCs/>
                <w:sz w:val="16"/>
                <w:szCs w:val="16"/>
              </w:rPr>
              <w:t>STING agonist</w:t>
            </w:r>
          </w:p>
          <w:p w:rsidR="002A6A24" w:rsidRPr="00597F53" w:rsidRDefault="002A6A24" w:rsidP="002A6A2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7F53">
              <w:rPr>
                <w:rFonts w:cstheme="minorHAns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557" w:type="dxa"/>
          </w:tcPr>
          <w:p w:rsidR="002A6A24" w:rsidRPr="00597F53" w:rsidRDefault="00385D87" w:rsidP="002A6A24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STING agonist-14</w:t>
            </w:r>
          </w:p>
        </w:tc>
        <w:tc>
          <w:tcPr>
            <w:tcW w:w="897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>156118667</w:t>
            </w:r>
          </w:p>
        </w:tc>
        <w:tc>
          <w:tcPr>
            <w:tcW w:w="1119" w:type="dxa"/>
          </w:tcPr>
          <w:p w:rsidR="00385D87" w:rsidRPr="00597F53" w:rsidRDefault="0006294C" w:rsidP="00385D87">
            <w:pPr>
              <w:rPr>
                <w:rFonts w:cstheme="minorHAnsi"/>
                <w:sz w:val="16"/>
                <w:szCs w:val="16"/>
              </w:rPr>
            </w:pPr>
            <w:hyperlink r:id="rId10" w:anchor="query=C16H15NO2" w:tgtFrame="_parent" w:tooltip="Find all compounds that have this formula" w:history="1">
              <w:r w:rsidR="00385D87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C</w:t>
              </w:r>
              <w:r w:rsidR="00385D87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  <w:vertAlign w:val="subscript"/>
                </w:rPr>
                <w:t>16</w:t>
              </w:r>
              <w:r w:rsidR="00385D87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H</w:t>
              </w:r>
              <w:r w:rsidR="00385D87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  <w:vertAlign w:val="subscript"/>
                </w:rPr>
                <w:t>15</w:t>
              </w:r>
              <w:r w:rsidR="00385D87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</w:rPr>
                <w:t>NO</w:t>
              </w:r>
              <w:r w:rsidR="00385D87" w:rsidRPr="00597F53">
                <w:rPr>
                  <w:rStyle w:val="Hyperlink"/>
                  <w:rFonts w:cstheme="minorHAnsi"/>
                  <w:color w:val="auto"/>
                  <w:sz w:val="16"/>
                  <w:szCs w:val="16"/>
                  <w:u w:val="none"/>
                  <w:vertAlign w:val="subscript"/>
                </w:rPr>
                <w:t>2</w:t>
              </w:r>
            </w:hyperlink>
          </w:p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</w:tcPr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:rsidR="002A6A24" w:rsidRDefault="00D07AA4" w:rsidP="002A6A2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  <w:p w:rsidR="00D07AA4" w:rsidRPr="00597F53" w:rsidRDefault="00D07AA4" w:rsidP="002A6A2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106.02</w:t>
            </w:r>
          </w:p>
          <w:p w:rsidR="002A6A24" w:rsidRPr="00597F53" w:rsidRDefault="002A6A24" w:rsidP="002A6A24">
            <w:pPr>
              <w:rPr>
                <w:rFonts w:cstheme="minorHAnsi"/>
                <w:sz w:val="16"/>
                <w:szCs w:val="16"/>
              </w:rPr>
            </w:pPr>
            <w:r w:rsidRPr="00597F53">
              <w:rPr>
                <w:rFonts w:cstheme="minorHAnsi"/>
                <w:sz w:val="16"/>
                <w:szCs w:val="16"/>
              </w:rPr>
              <w:tab/>
            </w:r>
          </w:p>
        </w:tc>
      </w:tr>
    </w:tbl>
    <w:p w:rsidR="00813FAA" w:rsidRPr="00597F53" w:rsidRDefault="008C2AC3">
      <w:pPr>
        <w:rPr>
          <w:rFonts w:cstheme="minorHAnsi"/>
          <w:b/>
          <w:bCs/>
          <w:sz w:val="16"/>
          <w:szCs w:val="16"/>
          <w:rtl/>
        </w:rPr>
      </w:pPr>
      <w:r w:rsidRPr="00597F53">
        <w:rPr>
          <w:rFonts w:cstheme="minorHAnsi"/>
          <w:b/>
          <w:bCs/>
          <w:sz w:val="16"/>
          <w:szCs w:val="16"/>
        </w:rPr>
        <w:t>Table 1</w:t>
      </w:r>
    </w:p>
    <w:sectPr w:rsidR="00813FAA" w:rsidRPr="00597F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D0CD8"/>
    <w:multiLevelType w:val="multilevel"/>
    <w:tmpl w:val="DA440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BD3AD5"/>
    <w:multiLevelType w:val="multilevel"/>
    <w:tmpl w:val="706C7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4306CD1"/>
    <w:multiLevelType w:val="multilevel"/>
    <w:tmpl w:val="DFC88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E9540C5"/>
    <w:multiLevelType w:val="multilevel"/>
    <w:tmpl w:val="1E365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9FA0397"/>
    <w:multiLevelType w:val="multilevel"/>
    <w:tmpl w:val="DB12C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2CF"/>
    <w:rsid w:val="0006294C"/>
    <w:rsid w:val="00072EE1"/>
    <w:rsid w:val="00151981"/>
    <w:rsid w:val="002039DA"/>
    <w:rsid w:val="00255AC0"/>
    <w:rsid w:val="002A6A24"/>
    <w:rsid w:val="00385D87"/>
    <w:rsid w:val="00395C4A"/>
    <w:rsid w:val="003E3EA5"/>
    <w:rsid w:val="004968CF"/>
    <w:rsid w:val="004C6B38"/>
    <w:rsid w:val="00520209"/>
    <w:rsid w:val="0059220D"/>
    <w:rsid w:val="00597F53"/>
    <w:rsid w:val="005A42B1"/>
    <w:rsid w:val="00642DB0"/>
    <w:rsid w:val="007522CF"/>
    <w:rsid w:val="00813FAA"/>
    <w:rsid w:val="008C2AC3"/>
    <w:rsid w:val="00BC5109"/>
    <w:rsid w:val="00BE77A8"/>
    <w:rsid w:val="00CB4C8B"/>
    <w:rsid w:val="00CE5895"/>
    <w:rsid w:val="00CF43ED"/>
    <w:rsid w:val="00D07AA4"/>
    <w:rsid w:val="00DE120C"/>
    <w:rsid w:val="00F27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5D9F0"/>
  <w15:chartTrackingRefBased/>
  <w15:docId w15:val="{404959BE-6FA9-49D9-880F-A08ECD6E6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B4C8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35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0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chem.ncbi.nlm.nih.gov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bchem.ncbi.nlm.nih.gov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ubchem.ncbi.nlm.nih.gov/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pubchem.ncbi.nlm.nih.gov/" TargetMode="External"/><Relationship Id="rId10" Type="http://schemas.openxmlformats.org/officeDocument/2006/relationships/hyperlink" Target="https://pubchem.ncbi.nlm.nih.gov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chem.ncbi.nlm.nih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5</TotalTime>
  <Pages>2</Pages>
  <Words>567</Words>
  <Characters>323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3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d Kala</dc:creator>
  <cp:keywords/>
  <dc:description/>
  <cp:lastModifiedBy>Sarand Kala</cp:lastModifiedBy>
  <cp:revision>23</cp:revision>
  <dcterms:created xsi:type="dcterms:W3CDTF">2024-09-28T15:16:00Z</dcterms:created>
  <dcterms:modified xsi:type="dcterms:W3CDTF">2024-11-08T00:04:00Z</dcterms:modified>
</cp:coreProperties>
</file>